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F12" w:rsidRPr="007B0124" w:rsidRDefault="00F60D44" w:rsidP="00871F12">
      <w:pPr>
        <w:pStyle w:val="Beschriftung"/>
        <w:keepNext/>
        <w:rPr>
          <w:i w:val="0"/>
          <w:color w:val="auto"/>
          <w:sz w:val="24"/>
          <w:szCs w:val="24"/>
          <w:lang w:val="en-GB"/>
        </w:rPr>
      </w:pPr>
      <w:r w:rsidRPr="00F60D44">
        <w:rPr>
          <w:sz w:val="22"/>
          <w:szCs w:val="22"/>
          <w:lang w:val="en-GB"/>
        </w:rPr>
        <w:t xml:space="preserve">Additional file 1 </w:t>
      </w:r>
      <w:r w:rsidR="00871F12" w:rsidRPr="007B0124">
        <w:rPr>
          <w:i w:val="0"/>
          <w:color w:val="auto"/>
          <w:sz w:val="24"/>
          <w:szCs w:val="24"/>
          <w:lang w:val="en-GB"/>
        </w:rPr>
        <w:t>Distribution of socio-demographic characteristics and obstetric indicators among 1</w:t>
      </w:r>
      <w:r w:rsidR="00871F12" w:rsidRPr="007B0124">
        <w:rPr>
          <w:i w:val="0"/>
          <w:color w:val="auto"/>
          <w:sz w:val="24"/>
          <w:szCs w:val="24"/>
          <w:vertAlign w:val="superscript"/>
          <w:lang w:val="en-GB"/>
        </w:rPr>
        <w:t>st</w:t>
      </w:r>
      <w:r w:rsidR="00871F12" w:rsidRPr="007B0124">
        <w:rPr>
          <w:i w:val="0"/>
          <w:color w:val="auto"/>
          <w:sz w:val="24"/>
          <w:szCs w:val="24"/>
          <w:lang w:val="en-GB"/>
        </w:rPr>
        <w:t xml:space="preserve"> generation immigrant women, Berlin, Germany, 2011/12</w:t>
      </w:r>
    </w:p>
    <w:tbl>
      <w:tblPr>
        <w:tblpPr w:leftFromText="141" w:rightFromText="141" w:vertAnchor="text" w:horzAnchor="margin" w:tblpXSpec="center" w:tblpY="1"/>
        <w:tblW w:w="15711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843"/>
        <w:gridCol w:w="49"/>
        <w:gridCol w:w="632"/>
        <w:gridCol w:w="314"/>
        <w:gridCol w:w="820"/>
        <w:gridCol w:w="126"/>
        <w:gridCol w:w="924"/>
        <w:gridCol w:w="1035"/>
        <w:gridCol w:w="1095"/>
        <w:gridCol w:w="946"/>
        <w:gridCol w:w="946"/>
        <w:gridCol w:w="946"/>
        <w:gridCol w:w="946"/>
        <w:gridCol w:w="1189"/>
        <w:gridCol w:w="677"/>
        <w:gridCol w:w="1307"/>
        <w:gridCol w:w="851"/>
        <w:gridCol w:w="1065"/>
      </w:tblGrid>
      <w:tr w:rsidR="006A39AE" w:rsidRPr="00871F12" w:rsidTr="006A39AE">
        <w:trPr>
          <w:gridAfter w:val="12"/>
          <w:wAfter w:w="11927" w:type="dxa"/>
        </w:trPr>
        <w:tc>
          <w:tcPr>
            <w:tcW w:w="1892" w:type="dxa"/>
            <w:gridSpan w:val="2"/>
          </w:tcPr>
          <w:p w:rsidR="006A39AE" w:rsidRDefault="006A39AE" w:rsidP="00B43562">
            <w:pPr>
              <w:pStyle w:val="TabellenInhalt"/>
              <w:jc w:val="both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bookmarkStart w:id="0" w:name="_GoBack"/>
            <w:bookmarkEnd w:id="0"/>
          </w:p>
        </w:tc>
        <w:tc>
          <w:tcPr>
            <w:tcW w:w="946" w:type="dxa"/>
            <w:gridSpan w:val="2"/>
          </w:tcPr>
          <w:p w:rsidR="006A39AE" w:rsidRDefault="006A39AE" w:rsidP="00B43562">
            <w:pPr>
              <w:pStyle w:val="TabellenInhalt"/>
              <w:jc w:val="both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gridSpan w:val="2"/>
          </w:tcPr>
          <w:p w:rsidR="006A39AE" w:rsidRDefault="006A39AE" w:rsidP="00B43562">
            <w:pPr>
              <w:pStyle w:val="TabellenInhalt"/>
              <w:jc w:val="both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6A39AE" w:rsidRPr="002E260F" w:rsidTr="006A39AE">
        <w:trPr>
          <w:trHeight w:val="374"/>
        </w:trPr>
        <w:tc>
          <w:tcPr>
            <w:tcW w:w="2524" w:type="dxa"/>
            <w:gridSpan w:val="3"/>
            <w:shd w:val="clear" w:color="auto" w:fill="auto"/>
          </w:tcPr>
          <w:p w:rsidR="006A39AE" w:rsidRPr="002E260F" w:rsidRDefault="006A39AE" w:rsidP="00B43562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total</w:t>
            </w:r>
          </w:p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(all origins)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EU15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EU27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Other Europe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6A39AE" w:rsidRDefault="006A39AE" w:rsidP="00B43562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Middle East *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6A39AE" w:rsidRDefault="006A39AE" w:rsidP="00B43562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Lebanon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6A39AE" w:rsidRDefault="006A39AE" w:rsidP="00B43562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Turkey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:rsidR="006A39AE" w:rsidRPr="002E260F" w:rsidRDefault="006A39AE" w:rsidP="00B43562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North Africa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6A39AE" w:rsidRPr="002E260F" w:rsidRDefault="006A39AE" w:rsidP="00B43562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Sub-Saharan Africa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6A39AE" w:rsidRPr="002E260F" w:rsidRDefault="006A39AE" w:rsidP="00B43562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Far East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6A39AE" w:rsidRPr="002E260F" w:rsidRDefault="006A39AE" w:rsidP="00B43562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Latin America &amp; Caribb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A39AE" w:rsidRDefault="006A39AE" w:rsidP="00B43562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North America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6A39AE" w:rsidRDefault="006A39AE" w:rsidP="00B43562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Oceania </w:t>
            </w:r>
          </w:p>
        </w:tc>
      </w:tr>
      <w:tr w:rsidR="006A39AE" w:rsidRPr="002E260F" w:rsidTr="006A39AE">
        <w:tc>
          <w:tcPr>
            <w:tcW w:w="2524" w:type="dxa"/>
            <w:gridSpan w:val="3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6A39AE" w:rsidRPr="002E260F" w:rsidRDefault="006A39AE" w:rsidP="00B43562">
            <w:pPr>
              <w:pStyle w:val="TabellenInhalt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Study population (n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2" w:space="0" w:color="000000"/>
            </w:tcBorders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2,552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27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2" w:space="0" w:color="000000"/>
            </w:tcBorders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57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69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2" w:space="0" w:color="000000"/>
            </w:tcBorders>
          </w:tcPr>
          <w:p w:rsidR="006A39AE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33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2" w:space="0" w:color="000000"/>
            </w:tcBorders>
          </w:tcPr>
          <w:p w:rsidR="006A39AE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17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2" w:space="0" w:color="000000"/>
            </w:tcBorders>
          </w:tcPr>
          <w:p w:rsidR="006A39AE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6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7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2" w:space="0" w:color="000000"/>
            </w:tcBorders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5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2" w:space="0" w:color="000000"/>
            </w:tcBorders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2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2" w:space="0" w:color="000000"/>
            </w:tcBorders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000000"/>
            </w:tcBorders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60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2" w:space="0" w:color="000000"/>
            </w:tcBorders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</w:t>
            </w:r>
          </w:p>
        </w:tc>
      </w:tr>
      <w:tr w:rsidR="006A39AE" w:rsidRPr="002E260F" w:rsidTr="006A39AE">
        <w:tc>
          <w:tcPr>
            <w:tcW w:w="1843" w:type="dxa"/>
            <w:shd w:val="clear" w:color="auto" w:fill="auto"/>
          </w:tcPr>
          <w:p w:rsidR="006A39AE" w:rsidRPr="002E260F" w:rsidRDefault="006A39AE" w:rsidP="00B43562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Maternal age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n=</w:t>
            </w:r>
          </w:p>
        </w:tc>
        <w:tc>
          <w:tcPr>
            <w:tcW w:w="1134" w:type="dxa"/>
            <w:gridSpan w:val="2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50" w:type="dxa"/>
            <w:gridSpan w:val="2"/>
            <w:shd w:val="clear" w:color="auto" w:fill="auto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  <w:shd w:val="clear" w:color="auto" w:fill="auto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shd w:val="clear" w:color="auto" w:fill="auto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677" w:type="dxa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</w:tcPr>
          <w:p w:rsidR="006A39AE" w:rsidRPr="002E260F" w:rsidRDefault="006A39AE" w:rsidP="00B43562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18-24 years 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09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9.9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9.7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4.1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9.0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9.0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9.6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 xml:space="preserve">20.0       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5.4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1.2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9.7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.8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7.2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25-29 years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96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3.7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2.8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4.1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0.4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4.8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6.2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6.4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3.9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5.9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5.2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5.0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6.9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30-34 years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752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9.5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3.9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6.9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8.7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7.6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7.4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8.5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5.8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3.5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0.7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8.6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1.9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0.0</w:t>
            </w:r>
          </w:p>
        </w:tc>
      </w:tr>
      <w:tr w:rsidR="00BD69CA" w:rsidRPr="002E260F" w:rsidTr="006A39AE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35+    years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9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23.3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3.6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4.9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2.0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8.6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6.8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5.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4.9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9.4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4.4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9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3.9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0.0</w:t>
            </w:r>
          </w:p>
        </w:tc>
      </w:tr>
      <w:tr w:rsidR="00BD69CA" w:rsidRPr="002E260F" w:rsidTr="006A39AE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Educational attainment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n=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High 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77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4.4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6.8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5.3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5.5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0.5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9.4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41.0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2.8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4.1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3.9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8.6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2.5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Medium 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035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0.6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44.9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7.5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8.5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1.4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47.0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45.8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0.7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3.5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2.5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8.6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2.8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0.0</w:t>
            </w:r>
          </w:p>
        </w:tc>
      </w:tr>
      <w:tr w:rsidR="00BD69CA" w:rsidRPr="002E260F" w:rsidTr="006A39AE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Low 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4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5.1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8.3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7.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6.0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8.1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3.6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3.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6.4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2.4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3.6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2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4.7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0.0</w:t>
            </w:r>
          </w:p>
        </w:tc>
      </w:tr>
      <w:tr w:rsidR="00BD69CA" w:rsidRPr="002E260F" w:rsidTr="006A39AE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Family members in </w:t>
            </w:r>
          </w:p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Berlin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</w:p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n=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,353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3.0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58.3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52.9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44.4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3.3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61.5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67.6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47.8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49.4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2.0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47.7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4.4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60.0</w:t>
            </w:r>
          </w:p>
        </w:tc>
      </w:tr>
      <w:tr w:rsidR="00BD69CA" w:rsidRPr="002E260F" w:rsidTr="006A39AE">
        <w:trPr>
          <w:trHeight w:val="52"/>
        </w:trPr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68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,199</w:t>
            </w:r>
          </w:p>
        </w:tc>
        <w:tc>
          <w:tcPr>
            <w:tcW w:w="1134" w:type="dxa"/>
            <w:gridSpan w:val="2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47.0</w:t>
            </w:r>
          </w:p>
        </w:tc>
        <w:tc>
          <w:tcPr>
            <w:tcW w:w="105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41.7</w:t>
            </w:r>
          </w:p>
        </w:tc>
        <w:tc>
          <w:tcPr>
            <w:tcW w:w="1035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47.1</w:t>
            </w:r>
          </w:p>
        </w:tc>
        <w:tc>
          <w:tcPr>
            <w:tcW w:w="1095" w:type="dxa"/>
            <w:tcBorders>
              <w:bottom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5.6</w:t>
            </w:r>
          </w:p>
        </w:tc>
        <w:tc>
          <w:tcPr>
            <w:tcW w:w="946" w:type="dxa"/>
            <w:tcBorders>
              <w:bottom w:val="single" w:sz="2" w:space="0" w:color="000000"/>
            </w:tcBorders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46.7</w:t>
            </w:r>
          </w:p>
        </w:tc>
        <w:tc>
          <w:tcPr>
            <w:tcW w:w="946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8.5</w:t>
            </w:r>
          </w:p>
        </w:tc>
        <w:tc>
          <w:tcPr>
            <w:tcW w:w="946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2.4</w:t>
            </w:r>
          </w:p>
        </w:tc>
        <w:tc>
          <w:tcPr>
            <w:tcW w:w="946" w:type="dxa"/>
            <w:tcBorders>
              <w:bottom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2.2</w:t>
            </w:r>
          </w:p>
        </w:tc>
        <w:tc>
          <w:tcPr>
            <w:tcW w:w="1189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0.6</w:t>
            </w:r>
          </w:p>
        </w:tc>
        <w:tc>
          <w:tcPr>
            <w:tcW w:w="677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48.0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2.3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45.6</w:t>
            </w:r>
          </w:p>
        </w:tc>
        <w:tc>
          <w:tcPr>
            <w:tcW w:w="1065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40.0</w:t>
            </w:r>
          </w:p>
        </w:tc>
      </w:tr>
      <w:tr w:rsidR="00BD69CA" w:rsidRPr="002E260F" w:rsidTr="006A39AE">
        <w:tc>
          <w:tcPr>
            <w:tcW w:w="1843" w:type="dxa"/>
            <w:tcBorders>
              <w:top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Affinity to religion</w:t>
            </w:r>
          </w:p>
        </w:tc>
        <w:tc>
          <w:tcPr>
            <w:tcW w:w="681" w:type="dxa"/>
            <w:gridSpan w:val="2"/>
            <w:tcBorders>
              <w:top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n=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No religion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54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9.1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1.8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0.1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.7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2.4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8.1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8.8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9.0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1.8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.5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0.5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1.7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No affinity to religion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9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.0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0.8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.1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.8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.9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.9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.5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.5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.1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.5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.8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Low affinity to religion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14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.6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9.4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8.4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9.8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.6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6.3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8.2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.0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.2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.5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3.6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.1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Medium affinity to religion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947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7.2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4.6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8.9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8.2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2.4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0.6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6.6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3.7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6.5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7.0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9.5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6.1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0.0</w:t>
            </w:r>
          </w:p>
        </w:tc>
      </w:tr>
      <w:tr w:rsidR="00BD69CA" w:rsidRPr="002E260F" w:rsidTr="006A39AE"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High affinity to religion</w:t>
            </w:r>
          </w:p>
        </w:tc>
        <w:tc>
          <w:tcPr>
            <w:tcW w:w="68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048</w:t>
            </w:r>
          </w:p>
        </w:tc>
        <w:tc>
          <w:tcPr>
            <w:tcW w:w="1134" w:type="dxa"/>
            <w:gridSpan w:val="2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2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.1</w:t>
            </w:r>
          </w:p>
        </w:tc>
        <w:tc>
          <w:tcPr>
            <w:tcW w:w="105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43.3</w:t>
            </w:r>
          </w:p>
        </w:tc>
        <w:tc>
          <w:tcPr>
            <w:tcW w:w="1035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9.5</w:t>
            </w:r>
          </w:p>
        </w:tc>
        <w:tc>
          <w:tcPr>
            <w:tcW w:w="1095" w:type="dxa"/>
            <w:tcBorders>
              <w:bottom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9.6</w:t>
            </w:r>
          </w:p>
        </w:tc>
        <w:tc>
          <w:tcPr>
            <w:tcW w:w="946" w:type="dxa"/>
            <w:tcBorders>
              <w:bottom w:val="single" w:sz="2" w:space="0" w:color="000000"/>
            </w:tcBorders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3.8</w:t>
            </w:r>
          </w:p>
        </w:tc>
        <w:tc>
          <w:tcPr>
            <w:tcW w:w="946" w:type="dxa"/>
            <w:tcBorders>
              <w:bottom w:val="single" w:sz="2" w:space="0" w:color="000000"/>
            </w:tcBorders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3.1</w:t>
            </w:r>
          </w:p>
        </w:tc>
        <w:tc>
          <w:tcPr>
            <w:tcW w:w="946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42.9</w:t>
            </w:r>
          </w:p>
        </w:tc>
        <w:tc>
          <w:tcPr>
            <w:tcW w:w="946" w:type="dxa"/>
            <w:tcBorders>
              <w:bottom w:val="single" w:sz="2" w:space="0" w:color="000000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9.9</w:t>
            </w:r>
          </w:p>
        </w:tc>
        <w:tc>
          <w:tcPr>
            <w:tcW w:w="1189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3.5</w:t>
            </w:r>
          </w:p>
        </w:tc>
        <w:tc>
          <w:tcPr>
            <w:tcW w:w="677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8.8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1.8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1.8</w:t>
            </w:r>
          </w:p>
        </w:tc>
        <w:tc>
          <w:tcPr>
            <w:tcW w:w="1065" w:type="dxa"/>
            <w:tcBorders>
              <w:bottom w:val="single" w:sz="2" w:space="0" w:color="000000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Smoking during pregnancy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n=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No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,060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80.7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73.2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79.6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77.8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1.9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80.1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77.9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0.6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0.0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77.2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6.4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4.4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Yes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92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9.3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6.8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0.4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2.2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8.1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9.9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2.1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9.4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0.0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2.8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3.6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5.6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0.0</w:t>
            </w:r>
          </w:p>
        </w:tc>
      </w:tr>
      <w:tr w:rsidR="00BD69CA" w:rsidRPr="002E260F" w:rsidTr="006A39AE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  <w:t>Household income (monthly)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n=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&lt;900 EUR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05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9.5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7.1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6.7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.9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.9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3.8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0.8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.0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8.8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7.9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.5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4.2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900-1500 EUR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92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6.5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2.8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9.4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6.0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1.9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4.4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9.3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3.3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8.8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5.7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.5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5.6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500-2600 EUR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070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4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2.9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63.8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53.5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1.5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0.4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8.1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7.2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6.3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8.2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9.4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4.5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0.3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0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&gt;2600 EUR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85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1.1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6.3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0.4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3.6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3.8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3.7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2.6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.5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4.2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7.1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6.4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9.9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</w:t>
            </w:r>
          </w:p>
        </w:tc>
      </w:tr>
      <w:tr w:rsidR="00BD69CA" w:rsidRPr="002E260F" w:rsidTr="006A39AE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n=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no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,536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99.4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99.2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99.2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99.4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99.8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99.7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99.6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00.0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00.0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99.8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99.4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99.1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0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yes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0.6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0.8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0.8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6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2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0.3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0.4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2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6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</w:t>
            </w:r>
          </w:p>
        </w:tc>
      </w:tr>
      <w:tr w:rsidR="00BD69CA" w:rsidRPr="002E260F" w:rsidTr="006A39AE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  <w:t xml:space="preserve">Preterm birth in anamneses 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b/>
                <w:color w:val="FF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n=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2,471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6.8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97.6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96.9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7.0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4.3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95.3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97.9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5.5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6.5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6.1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7.7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6.7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00.0</w:t>
            </w:r>
          </w:p>
        </w:tc>
      </w:tr>
      <w:tr w:rsidR="00BD69CA" w:rsidRPr="002E260F" w:rsidTr="006A39AE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 w:cs="Liberation Serif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 w:cs="Liberation Serif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 w:cs="Liberation Serif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Liberation Serif"/>
                <w:color w:val="000000"/>
                <w:sz w:val="22"/>
                <w:szCs w:val="22"/>
                <w:lang w:val="en-GB"/>
              </w:rPr>
              <w:t>8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3.2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.4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.1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3.0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.7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4.7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.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4.5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3.5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3.9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3.3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BD69CA" w:rsidRPr="002E260F" w:rsidTr="006A39AE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  <w:t xml:space="preserve">Acculturation 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n=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Low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364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3.9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4.2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4.0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6.0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6.2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0.0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6.1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.0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8.9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4.2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3.6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0.3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0.0</w:t>
            </w: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Medium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,035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9.3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61.4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62.2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9.3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9.0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61.9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61.2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3.7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7.6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62.2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9.1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2.5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60.0</w:t>
            </w:r>
          </w:p>
        </w:tc>
      </w:tr>
      <w:tr w:rsidR="00BD69CA" w:rsidRPr="002E260F" w:rsidTr="006A39AE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High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77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26.8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4.4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3.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24.7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24.8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8.1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32.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37.3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23.5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23.6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27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37.2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40.0</w:t>
            </w:r>
          </w:p>
        </w:tc>
      </w:tr>
      <w:tr w:rsidR="00BD69CA" w:rsidRPr="002E260F" w:rsidTr="006A39AE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  <w:t>Preterm birth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  <w:t>n=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69CA" w:rsidRPr="002E260F" w:rsidTr="006A39AE"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2,318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0.7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94.5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89.4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9.4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1.4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91.8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94.7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1.0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8.2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4.5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8.6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1.4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0.0</w:t>
            </w:r>
          </w:p>
        </w:tc>
      </w:tr>
      <w:tr w:rsidR="00BD69CA" w:rsidRPr="002E260F" w:rsidTr="006A39AE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23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.3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5.5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0.6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0.6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.6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8.2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5.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.0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1.8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1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.6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20.0</w:t>
            </w:r>
          </w:p>
        </w:tc>
      </w:tr>
      <w:tr w:rsidR="00BD69CA" w:rsidRPr="002E260F" w:rsidTr="006A39AE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  <w:t xml:space="preserve">SGA birth               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color w:val="000000"/>
                <w:sz w:val="22"/>
                <w:szCs w:val="22"/>
                <w:lang w:val="en-GB"/>
              </w:rPr>
              <w:t>n=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69CA" w:rsidRPr="002E260F" w:rsidTr="006A39AE">
        <w:trPr>
          <w:trHeight w:val="52"/>
        </w:trPr>
        <w:tc>
          <w:tcPr>
            <w:tcW w:w="1843" w:type="dxa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681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2,187</w:t>
            </w:r>
          </w:p>
        </w:tc>
        <w:tc>
          <w:tcPr>
            <w:tcW w:w="1134" w:type="dxa"/>
            <w:gridSpan w:val="2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5.7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83.5</w:t>
            </w:r>
          </w:p>
        </w:tc>
        <w:tc>
          <w:tcPr>
            <w:tcW w:w="103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83.4</w:t>
            </w:r>
          </w:p>
        </w:tc>
        <w:tc>
          <w:tcPr>
            <w:tcW w:w="1095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5.4</w:t>
            </w:r>
          </w:p>
        </w:tc>
        <w:tc>
          <w:tcPr>
            <w:tcW w:w="946" w:type="dxa"/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2.9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79.2</w:t>
            </w:r>
          </w:p>
        </w:tc>
        <w:tc>
          <w:tcPr>
            <w:tcW w:w="946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88.8</w:t>
            </w:r>
          </w:p>
        </w:tc>
        <w:tc>
          <w:tcPr>
            <w:tcW w:w="946" w:type="dxa"/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6.6</w:t>
            </w:r>
          </w:p>
        </w:tc>
        <w:tc>
          <w:tcPr>
            <w:tcW w:w="1189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8.2</w:t>
            </w:r>
          </w:p>
        </w:tc>
        <w:tc>
          <w:tcPr>
            <w:tcW w:w="67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8.2</w:t>
            </w:r>
          </w:p>
        </w:tc>
        <w:tc>
          <w:tcPr>
            <w:tcW w:w="1307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0.9</w:t>
            </w:r>
          </w:p>
        </w:tc>
        <w:tc>
          <w:tcPr>
            <w:tcW w:w="851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85.6</w:t>
            </w:r>
          </w:p>
        </w:tc>
        <w:tc>
          <w:tcPr>
            <w:tcW w:w="1065" w:type="dxa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60.0</w:t>
            </w:r>
          </w:p>
        </w:tc>
      </w:tr>
      <w:tr w:rsidR="00BD69CA" w:rsidRPr="002E260F" w:rsidTr="006A39AE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lastRenderedPageBreak/>
              <w:t>Yes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36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4.3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6.5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6.6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4.6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7.1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20.8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11.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3.4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1.8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1.8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9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14.4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BD69CA" w:rsidRPr="002E260F" w:rsidRDefault="00BD69CA" w:rsidP="00BD69CA">
            <w:pPr>
              <w:pStyle w:val="TabellenInhalt"/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40.0</w:t>
            </w:r>
          </w:p>
        </w:tc>
      </w:tr>
    </w:tbl>
    <w:p w:rsidR="00436A9C" w:rsidRDefault="00436A9C" w:rsidP="00C57DB7">
      <w:pPr>
        <w:spacing w:line="240" w:lineRule="auto"/>
        <w:rPr>
          <w:lang w:val="en-GB"/>
        </w:rPr>
      </w:pPr>
      <w:r>
        <w:rPr>
          <w:lang w:val="en-GB"/>
        </w:rPr>
        <w:t xml:space="preserve">*=excluding Turkey and Lebanon </w:t>
      </w:r>
    </w:p>
    <w:p w:rsidR="00436A9C" w:rsidRPr="002E260F" w:rsidRDefault="00436A9C" w:rsidP="00C57DB7">
      <w:pPr>
        <w:spacing w:line="240" w:lineRule="auto"/>
        <w:rPr>
          <w:lang w:val="en-GB"/>
        </w:rPr>
      </w:pPr>
    </w:p>
    <w:p w:rsidR="00EB1AF6" w:rsidRPr="00436A9C" w:rsidRDefault="00EB1AF6">
      <w:pPr>
        <w:rPr>
          <w:lang w:val="en-GB"/>
        </w:rPr>
      </w:pPr>
    </w:p>
    <w:sectPr w:rsidR="00EB1AF6" w:rsidRPr="00436A9C" w:rsidSect="00C57D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DB7"/>
    <w:rsid w:val="00000C6A"/>
    <w:rsid w:val="000119C6"/>
    <w:rsid w:val="000E7C2A"/>
    <w:rsid w:val="00113F69"/>
    <w:rsid w:val="00137576"/>
    <w:rsid w:val="0016505F"/>
    <w:rsid w:val="00385566"/>
    <w:rsid w:val="003B7168"/>
    <w:rsid w:val="00436A9C"/>
    <w:rsid w:val="00450287"/>
    <w:rsid w:val="00643250"/>
    <w:rsid w:val="006A39AE"/>
    <w:rsid w:val="006D3F6D"/>
    <w:rsid w:val="00710212"/>
    <w:rsid w:val="007253B9"/>
    <w:rsid w:val="00866EB3"/>
    <w:rsid w:val="00871F12"/>
    <w:rsid w:val="00880AC5"/>
    <w:rsid w:val="008C7CA9"/>
    <w:rsid w:val="008D49A7"/>
    <w:rsid w:val="00B43562"/>
    <w:rsid w:val="00BD537C"/>
    <w:rsid w:val="00BD69CA"/>
    <w:rsid w:val="00BF15BC"/>
    <w:rsid w:val="00C57DB7"/>
    <w:rsid w:val="00C7494A"/>
    <w:rsid w:val="00D368E8"/>
    <w:rsid w:val="00D8145D"/>
    <w:rsid w:val="00DA47CD"/>
    <w:rsid w:val="00E022CF"/>
    <w:rsid w:val="00EB1AF6"/>
    <w:rsid w:val="00F24B37"/>
    <w:rsid w:val="00F60D44"/>
    <w:rsid w:val="00F7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973B63-57AA-4BDB-BC36-3A95F5FB5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7D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C57DB7"/>
    <w:pPr>
      <w:widowControl w:val="0"/>
      <w:suppressAutoHyphens/>
      <w:spacing w:after="140" w:line="288" w:lineRule="auto"/>
    </w:pPr>
    <w:rPr>
      <w:rFonts w:ascii="Liberation Serif" w:eastAsia="SimSun" w:hAnsi="Liberation Serif" w:cs="Mangal"/>
      <w:sz w:val="24"/>
      <w:szCs w:val="24"/>
      <w:lang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C57DB7"/>
    <w:rPr>
      <w:rFonts w:ascii="Liberation Serif" w:eastAsia="SimSun" w:hAnsi="Liberation Serif" w:cs="Mangal"/>
      <w:sz w:val="24"/>
      <w:szCs w:val="24"/>
      <w:lang w:eastAsia="zh-CN" w:bidi="hi-IN"/>
    </w:rPr>
  </w:style>
  <w:style w:type="paragraph" w:customStyle="1" w:styleId="TabellenInhalt">
    <w:name w:val="Tabellen Inhalt"/>
    <w:basedOn w:val="Standard"/>
    <w:rsid w:val="00C57DB7"/>
    <w:pPr>
      <w:widowControl w:val="0"/>
      <w:suppressLineNumbers/>
      <w:suppressAutoHyphens/>
      <w:spacing w:after="0" w:line="240" w:lineRule="auto"/>
    </w:pPr>
    <w:rPr>
      <w:rFonts w:ascii="Liberation Serif" w:eastAsia="SimSun" w:hAnsi="Liberation Serif" w:cs="Mangal"/>
      <w:sz w:val="24"/>
      <w:szCs w:val="24"/>
      <w:lang w:eastAsia="zh-CN" w:bidi="hi-IN"/>
    </w:rPr>
  </w:style>
  <w:style w:type="paragraph" w:styleId="Beschriftung">
    <w:name w:val="caption"/>
    <w:basedOn w:val="Standard"/>
    <w:next w:val="Standard"/>
    <w:uiPriority w:val="35"/>
    <w:unhideWhenUsed/>
    <w:qFormat/>
    <w:rsid w:val="00B4356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3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itschka Kim Alexandra</dc:creator>
  <cp:keywords/>
  <dc:description/>
  <cp:lastModifiedBy>Zolitschka Kim Alexandra</cp:lastModifiedBy>
  <cp:revision>10</cp:revision>
  <dcterms:created xsi:type="dcterms:W3CDTF">2018-09-24T14:06:00Z</dcterms:created>
  <dcterms:modified xsi:type="dcterms:W3CDTF">2018-11-27T10:42:00Z</dcterms:modified>
</cp:coreProperties>
</file>